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14:paraId="58515552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3084816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6665BDA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682ADE4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4F9E45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05E5B4AF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2B44B536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430A06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E45CD8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CAD46A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43A96B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C74F94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15D8264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E8A7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66B77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986A08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2871AC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9DB93D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A9EE7B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40AE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7946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90F82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8BED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72147DA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253CEC" w14:textId="77777777" w:rsidR="00D8602F" w:rsidRPr="008469D3" w:rsidRDefault="00020BE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-2</w:t>
            </w:r>
          </w:p>
        </w:tc>
      </w:tr>
      <w:tr w:rsidR="00D8602F" w:rsidRPr="008469D3" w14:paraId="0D79982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D2BA0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AD02F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579A0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BD697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82FEE7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68A367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CE8E1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2D1F1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0E3A9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EAF4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C5A652" w14:textId="77777777" w:rsidR="00D8602F" w:rsidRPr="008469D3" w:rsidRDefault="00020BE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51293D3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5725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3FF2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4D33D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CB39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591938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91D6A9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61EC9A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2A5DD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5DC81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D2A1F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9BE7ED" w14:textId="77777777" w:rsidR="00D8602F" w:rsidRPr="008469D3" w:rsidRDefault="00020BE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58F454A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8E96C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3BBA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66B34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F8711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16CE46" w14:textId="77777777" w:rsidR="00D8602F" w:rsidRPr="008469D3" w:rsidRDefault="00020BE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6E55982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617DC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237B6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423A7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CADB5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4CDA0B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CB0A88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4BA3CC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BA4B7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EE4F1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5D72B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076B6B" w14:textId="77777777" w:rsidR="00D8602F" w:rsidRPr="008469D3" w:rsidRDefault="00020BE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36CB9F1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3E60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FF078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CFF00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3802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BD21F0" w14:textId="77777777" w:rsidR="00D8602F" w:rsidRPr="008469D3" w:rsidRDefault="00020BE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4204F63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A4452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FE8BD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469AC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ADAE6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093A0F" w14:textId="77777777" w:rsidR="00D8602F" w:rsidRPr="008469D3" w:rsidRDefault="00020BE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618EF51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6763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52516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09147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63CADD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6A56C1" w14:textId="77777777" w:rsidR="00D8602F" w:rsidRPr="008469D3" w:rsidRDefault="00020BEB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0E44E04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5E52E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9FE51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24E73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C721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6FCE29" w14:textId="77777777" w:rsidR="00D8602F" w:rsidRPr="008469D3" w:rsidRDefault="00020BE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5D8C266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5CAE0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8E13A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94828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5F2F0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9B36A6" w14:textId="77777777" w:rsidR="00D8602F" w:rsidRPr="008469D3" w:rsidRDefault="00020BE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7</w:t>
            </w:r>
          </w:p>
        </w:tc>
      </w:tr>
      <w:tr w:rsidR="00D8602F" w:rsidRPr="008469D3" w14:paraId="55AD04C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4A9AAF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1176F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0EA1E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65D4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892069" w14:textId="18235C4A" w:rsidR="00D8602F" w:rsidRPr="008469D3" w:rsidRDefault="00020BE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4144E86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9C4B2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FD399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96544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2D0C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3249C5" w14:textId="2F55C2FB" w:rsidR="00D8602F" w:rsidRPr="008469D3" w:rsidRDefault="007F5FB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0A759E9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93949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B896B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7B8C6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C536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BBA355" w14:textId="77777777" w:rsidR="00D8602F" w:rsidRPr="008469D3" w:rsidRDefault="00020BEB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D8602F" w:rsidRPr="008469D3" w14:paraId="79147BF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D51E5D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EBD9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011FD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301F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231CCB" w14:textId="77777777" w:rsidR="00D8602F" w:rsidRPr="008469D3" w:rsidRDefault="00020BEB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D8602F" w:rsidRPr="008469D3" w14:paraId="00EF2CB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E5E7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E2F88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650F9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13BE5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79E913" w14:textId="1008892E" w:rsidR="00D8602F" w:rsidRPr="008469D3" w:rsidRDefault="00020BE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  <w:r w:rsidR="007F5FB0">
              <w:rPr>
                <w:rFonts w:cstheme="minorHAnsi"/>
                <w:color w:val="000000" w:themeColor="text1"/>
                <w:sz w:val="18"/>
                <w:lang w:val="en-GB"/>
              </w:rPr>
              <w:t>-9</w:t>
            </w:r>
          </w:p>
        </w:tc>
      </w:tr>
      <w:tr w:rsidR="00D8602F" w:rsidRPr="008469D3" w14:paraId="3EE0B0A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93EFED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6849D1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E4998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E308F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DBD0A9" w14:textId="77AB88CD" w:rsidR="00D8602F" w:rsidRPr="008469D3" w:rsidRDefault="00020BE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  <w:r w:rsidR="007F5FB0">
              <w:rPr>
                <w:rFonts w:cstheme="minorHAnsi"/>
                <w:color w:val="000000" w:themeColor="text1"/>
                <w:sz w:val="18"/>
                <w:lang w:val="en-GB"/>
              </w:rPr>
              <w:t>-9</w:t>
            </w:r>
          </w:p>
        </w:tc>
      </w:tr>
      <w:tr w:rsidR="00D8602F" w:rsidRPr="008469D3" w14:paraId="4414294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E58E3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8CEF5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C72BB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E49AB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0F4D44" w14:textId="4807AC81" w:rsidR="00D8602F" w:rsidRPr="008469D3" w:rsidRDefault="007F5FB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-</w:t>
            </w:r>
            <w:r w:rsidR="00020BEB"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491FE19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4817C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814CC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6B356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EC725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EBE0E7" w14:textId="6D5F0C76" w:rsidR="00D8602F" w:rsidRPr="008469D3" w:rsidRDefault="007F5FB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-9</w:t>
            </w:r>
          </w:p>
        </w:tc>
      </w:tr>
      <w:tr w:rsidR="00D8602F" w:rsidRPr="008469D3" w14:paraId="48EB785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1D8E3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E55DD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4F0CF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B0B7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7C4838" w14:textId="0D70784C" w:rsidR="00D8602F" w:rsidRPr="008469D3" w:rsidRDefault="007F5FB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-9</w:t>
            </w:r>
          </w:p>
        </w:tc>
      </w:tr>
      <w:tr w:rsidR="00D8602F" w:rsidRPr="008469D3" w14:paraId="71DED836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738B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B9945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7BC39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0B3B5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F151E1" w14:textId="5D023E0D" w:rsidR="00D8602F" w:rsidRPr="008469D3" w:rsidRDefault="007F5FB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-9</w:t>
            </w:r>
          </w:p>
        </w:tc>
      </w:tr>
      <w:tr w:rsidR="00D8602F" w:rsidRPr="008469D3" w14:paraId="101A643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D1987A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75EB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CD2C6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2DC8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6D2467" w14:textId="77777777" w:rsidR="00D8602F" w:rsidRPr="008469D3" w:rsidRDefault="00020BEB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D8602F" w:rsidRPr="008469D3" w14:paraId="6BFF920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F83D29F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33F7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ABC0B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0E3C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431168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5D8855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69303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0096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8F35F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16F05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102E9A" w14:textId="1EFED92A" w:rsidR="00D8602F" w:rsidRPr="008469D3" w:rsidRDefault="007F5FB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CE64B5"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0392982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811C3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239B1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01443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A254F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A31612" w14:textId="27EAEFA2" w:rsidR="00D8602F" w:rsidRPr="008469D3" w:rsidRDefault="00020BEB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0, 1</w:t>
            </w:r>
            <w:r w:rsidR="00CE64B5">
              <w:rPr>
                <w:rFonts w:cstheme="minorHAnsi"/>
                <w:color w:val="000000" w:themeColor="text1"/>
                <w:sz w:val="18"/>
              </w:rPr>
              <w:t>8</w:t>
            </w:r>
          </w:p>
        </w:tc>
      </w:tr>
      <w:tr w:rsidR="00D8602F" w:rsidRPr="008469D3" w14:paraId="3CE0782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E465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07EBE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F25CC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DF1A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136398" w14:textId="1110EFBB" w:rsidR="00D8602F" w:rsidRPr="008469D3" w:rsidRDefault="00020BE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  <w:r w:rsidR="007F5FB0">
              <w:rPr>
                <w:rFonts w:cstheme="minorHAnsi"/>
                <w:color w:val="000000" w:themeColor="text1"/>
                <w:sz w:val="18"/>
                <w:lang w:val="en-GB"/>
              </w:rPr>
              <w:t>-1</w:t>
            </w:r>
            <w:r w:rsidR="00CE64B5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7F5FB0">
              <w:rPr>
                <w:rFonts w:cstheme="minorHAnsi"/>
                <w:color w:val="000000" w:themeColor="text1"/>
                <w:sz w:val="18"/>
                <w:lang w:val="en-GB"/>
              </w:rPr>
              <w:t>, 1</w:t>
            </w:r>
            <w:r w:rsidR="00CE64B5"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2F73963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6DC03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73E5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2DEDD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09152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7E96FF" w14:textId="3EEB097C" w:rsidR="00D8602F" w:rsidRPr="008469D3" w:rsidRDefault="00020BEB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</w:t>
            </w:r>
            <w:r w:rsidR="007F5FB0">
              <w:rPr>
                <w:rFonts w:cstheme="minorHAnsi"/>
                <w:sz w:val="18"/>
                <w:lang w:val="en-GB"/>
              </w:rPr>
              <w:t>0, 1</w:t>
            </w:r>
            <w:r w:rsidR="00CE64B5"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D8602F" w:rsidRPr="008469D3" w14:paraId="17B036F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55C2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1A176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0098E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F56BC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34265B" w14:textId="77777777" w:rsidR="00D8602F" w:rsidRPr="008469D3" w:rsidRDefault="00020BEB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D8602F" w:rsidRPr="008469D3" w14:paraId="5975CBE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39A4A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6D9A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DA089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88649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86F51A" w14:textId="43E05458" w:rsidR="00D8602F" w:rsidRPr="008469D3" w:rsidRDefault="00020BE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CE64B5"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2C11370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71C0E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5788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12947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D60F7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1D173C" w14:textId="57A2B5BE" w:rsidR="00D8602F" w:rsidRPr="008469D3" w:rsidRDefault="00020BE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7F5FB0">
              <w:rPr>
                <w:rFonts w:cstheme="minorHAnsi"/>
                <w:color w:val="000000" w:themeColor="text1"/>
                <w:sz w:val="18"/>
                <w:lang w:val="en-GB"/>
              </w:rPr>
              <w:t>0-11</w:t>
            </w:r>
          </w:p>
        </w:tc>
      </w:tr>
      <w:tr w:rsidR="00D8602F" w:rsidRPr="008469D3" w14:paraId="068F2B9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7A014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8F0D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020CB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AFDD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D30C64" w14:textId="153F3124" w:rsidR="00D8602F" w:rsidRPr="008469D3" w:rsidRDefault="007F5FB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020BEB">
              <w:rPr>
                <w:rFonts w:cstheme="minorHAnsi"/>
                <w:color w:val="000000" w:themeColor="text1"/>
                <w:sz w:val="18"/>
                <w:lang w:val="en-GB"/>
              </w:rPr>
              <w:t>0</w:t>
            </w:r>
          </w:p>
        </w:tc>
      </w:tr>
      <w:tr w:rsidR="00D8602F" w:rsidRPr="008469D3" w14:paraId="2DC6D0D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8778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2D49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603C9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01885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D7FB0C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645A12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471EB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719B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5E11D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DF16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7FA0B9" w14:textId="73483082" w:rsidR="00D8602F" w:rsidRPr="008469D3" w:rsidRDefault="00020BE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3</w:t>
            </w:r>
            <w:r w:rsidR="00CE64B5">
              <w:rPr>
                <w:rFonts w:cstheme="minorHAnsi"/>
                <w:color w:val="000000" w:themeColor="text1"/>
                <w:sz w:val="18"/>
                <w:lang w:val="en-GB"/>
              </w:rPr>
              <w:t>-14</w:t>
            </w:r>
          </w:p>
        </w:tc>
      </w:tr>
      <w:tr w:rsidR="00D8602F" w:rsidRPr="008469D3" w14:paraId="46F7DF8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43A3F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F5216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103A5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9C3E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0F1079" w14:textId="1AE0DF73" w:rsidR="00D8602F" w:rsidRPr="008469D3" w:rsidRDefault="007F5FB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-1</w:t>
            </w:r>
            <w:r w:rsidR="006942DA"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63B59D9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E4620E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69B50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52CFB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F6A6B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65DBFF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77DF74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96C003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517E6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6AD3E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508F1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8DA84A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2C95F6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85055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2A8F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C4AB5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EED0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CA1D0C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D8602F" w:rsidRPr="008469D3" w14:paraId="7582A73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5CD6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7E91FA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413E45C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0D06EF1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5E0EB6AB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D8602F" w:rsidRPr="005320D9" w14:paraId="5DA48D84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056EFA8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34DCDF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0A0C84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8ECB97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253D12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0CD5E0B7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041A8535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0874E2A0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0726D996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78761193" w14:textId="77777777" w:rsidR="00411FEB" w:rsidRDefault="007C5912" w:rsidP="00F31F82">
      <w:pPr>
        <w:pStyle w:val="Heading3"/>
      </w:pPr>
      <w:r>
        <w:t>Explanation</w:t>
      </w:r>
    </w:p>
    <w:p w14:paraId="648D3C8C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1958A259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785901DA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09A8FA04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328C1BA2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440CE7D3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3E26588D" w14:textId="77777777" w:rsidR="00070D8C" w:rsidRPr="00411FEB" w:rsidRDefault="00070D8C" w:rsidP="00F31F82">
      <w:pPr>
        <w:pStyle w:val="Heading3"/>
      </w:pPr>
      <w:r>
        <w:t>DEVELOPMENT</w:t>
      </w:r>
    </w:p>
    <w:p w14:paraId="601FFD53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8D2EAC" w14:textId="77777777" w:rsidR="00907C84" w:rsidRDefault="00907C84" w:rsidP="00757FD1">
      <w:pPr>
        <w:spacing w:after="0" w:line="240" w:lineRule="auto"/>
      </w:pPr>
      <w:r>
        <w:separator/>
      </w:r>
    </w:p>
  </w:endnote>
  <w:endnote w:type="continuationSeparator" w:id="0">
    <w:p w14:paraId="6BED3420" w14:textId="77777777" w:rsidR="00907C84" w:rsidRDefault="00907C84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A640D3" w14:textId="77777777"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67A5315B" wp14:editId="476352F7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049A4B" w14:textId="77777777" w:rsidR="00907C84" w:rsidRDefault="00907C84" w:rsidP="00757FD1">
      <w:pPr>
        <w:spacing w:after="0" w:line="240" w:lineRule="auto"/>
      </w:pPr>
      <w:r>
        <w:separator/>
      </w:r>
    </w:p>
  </w:footnote>
  <w:footnote w:type="continuationSeparator" w:id="0">
    <w:p w14:paraId="73337D90" w14:textId="77777777" w:rsidR="00907C84" w:rsidRDefault="00907C84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20BEB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0243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42DA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7F5FB0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B7D18"/>
    <w:rsid w:val="008D54DA"/>
    <w:rsid w:val="008D58CC"/>
    <w:rsid w:val="008E4445"/>
    <w:rsid w:val="00907C84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2F75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8790E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CE64B5"/>
    <w:rsid w:val="00D50E85"/>
    <w:rsid w:val="00D52094"/>
    <w:rsid w:val="00D8311A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03A6D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E02D81BF-9A92-0E4D-AE84-17E61E7749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22</Words>
  <Characters>6397</Characters>
  <Application>Microsoft Office Word</Application>
  <DocSecurity>0</DocSecurity>
  <Lines>53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/>
  <cp:lastModifiedBy/>
  <cp:revision>1</cp:revision>
  <cp:lastPrinted>2015-10-23T10:20:00Z</cp:lastPrinted>
  <dcterms:created xsi:type="dcterms:W3CDTF">2022-01-19T12:05:00Z</dcterms:created>
  <dcterms:modified xsi:type="dcterms:W3CDTF">2022-01-19T12:05:00Z</dcterms:modified>
</cp:coreProperties>
</file>